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2 – Chemical shift regions for integrals of lipid extract spectral data (‘missing’ int01 was for internal standard TMS)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143000</wp:posOffset>
                </wp:positionV>
                <wp:extent cx="2857500" cy="101873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7500" cy="101873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50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00"/>
                              <w:gridCol w:w="1500"/>
                              <w:gridCol w:w="1500"/>
                            </w:tblGrid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>
                                    <w:top w:val="single" w:sz="4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single" w:sz="4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Start (ppm)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single" w:sz="4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End (ppm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>
                                    <w:top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int02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0.567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0.5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int03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0.630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0.6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int04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0.666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0.6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int05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0.687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0.7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int06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0.764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0.7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int07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0.786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0.8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int08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0.806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0.8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int09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0.819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0.8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int10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0.845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0.8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int11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0.861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0.8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int12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0.875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0.9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int13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0.905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0.9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int14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0.930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0.9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int15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0.954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0.9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int16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0.997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1.0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int17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1.032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1.1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int18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1.116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1.1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int19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1.186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1.4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int20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1.435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1.4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int21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1.456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1.4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int22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1.478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1.5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int23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1.543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1.6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int24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1.610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1.6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int25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1.650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1.7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int26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1.715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1.7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int27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1.791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1.8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int28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1.884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1.8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int29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1.903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1.9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int30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1.923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1.9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int31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1.942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1.9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int32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1.973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2.0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int33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2.034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2.1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int34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2.196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2.2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int35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2.223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2.2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int36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2.263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2.3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int37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2.327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2.3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int38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2.743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2.8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int39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3.335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3.4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int40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3.481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3.5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int41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3.553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3.5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int42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3.590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3.6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int43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3.635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3.6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int44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3.658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3.6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int45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3.674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3.7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int46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3.870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4.0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int47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4.113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4.1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int48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4.135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4.1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int49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4.160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4.1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int50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4.184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4.2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int51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4.251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4.3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int52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4.341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4.4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int53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5.096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5.1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int54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5.160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5.1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int55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5.192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5.2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int56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5.274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5.4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int57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6.217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6.2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int58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6.482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6.52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5pt;height:802.15pt;mso-wrap-distance-left:0pt;mso-wrap-distance-right:9pt;mso-wrap-distance-top:0pt;mso-wrap-distance-bottom:0pt;margin-top:90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450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00"/>
                        <w:gridCol w:w="1500"/>
                        <w:gridCol w:w="1500"/>
                      </w:tblGrid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>
                              <w:top w:val="single" w:sz="4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single" w:sz="4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Start (ppm)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single" w:sz="4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End (ppm)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>
                              <w:top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int02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0.567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0.583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int03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0.630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0.658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int04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0.666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0.687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int05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0.687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0.704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int06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0.764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0.786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int07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0.786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0.806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int08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0.806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0.818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int09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0.819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0.845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int10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0.845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0.861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int11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0.861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0.875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int12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0.875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0.902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int13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0.905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0.930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int14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0.930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0.948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int15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0.954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0.994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int16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0.997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1.024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int17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1.032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1.116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int18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1.116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1.176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int19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1.186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1.412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int20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1.435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1.456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int21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1.456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1.478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int22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1.478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1.542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int23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1.543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1.609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int24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1.610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1.650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int25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1.650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1.714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int26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1.715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1.740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int27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1.791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1.877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int28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1.884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1.892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int29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1.903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1.915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int30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1.923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1.937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int31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1.942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1.973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int32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1.973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2.034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int33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2.034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2.135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int34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2.196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2.220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int35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2.223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2.263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int36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2.263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2.327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int37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2.327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2.368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int38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2.743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2.879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int39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3.335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3.463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int40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3.481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3.552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int41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3.553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3.588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int42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3.590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3.621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int43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3.635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3.656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int44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3.658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3.672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int45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3.674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3.716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int46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3.870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4.029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int47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4.113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4.125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int48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4.135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4.159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int49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4.160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4.183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int50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4.184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4.223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int51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4.251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4.341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int52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4.341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4.427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int53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5.096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5.160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int54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5.160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5.192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int55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5.192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5.264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int56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5.274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5.489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int57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6.217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6.258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int58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6.482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6.52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20T12:56:00Z</dcterms:created>
  <dc:creator>Emma.Pettengale</dc:creator>
  <dc:description/>
  <dc:language>en-US</dc:language>
  <cp:lastModifiedBy>Emma.Pettengale</cp:lastModifiedBy>
  <dcterms:modified xsi:type="dcterms:W3CDTF">2008-03-20T12:56:00Z</dcterms:modified>
  <cp:revision>1</cp:revision>
  <dc:subject/>
  <dc:title>Start (ppm)</dc:title>
</cp:coreProperties>
</file>